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: Differential expression of the studied miRNAs in CRC group versus IBD group:</w:t>
      </w:r>
    </w:p>
    <w:tbl>
      <w:tblPr>
        <w:tblW w:w="7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083"/>
        <w:gridCol w:w="1984"/>
        <w:gridCol w:w="1984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7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3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36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76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a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3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65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9.33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a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6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37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9.29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b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7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26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0a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1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84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6.55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1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0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99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19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92a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9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37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5.77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a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7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44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b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2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0.75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46 a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8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04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.26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3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5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94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34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23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1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13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7.01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454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29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4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2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92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53)</w:t>
            </w:r>
          </w:p>
        </w:tc>
      </w:tr>
    </w:tbl>
    <w:p>
      <w:pPr>
        <w:pStyle w:val="Normal"/>
        <w:spacing w:before="0" w:after="200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6:48:00Z</dcterms:created>
  <dc:creator>amira</dc:creator>
  <dc:description/>
  <dc:language>en-US</dc:language>
  <cp:lastModifiedBy>amira</cp:lastModifiedBy>
  <dcterms:modified xsi:type="dcterms:W3CDTF">2016-04-14T16:48:00Z</dcterms:modified>
  <cp:revision>2</cp:revision>
  <dc:subject/>
  <dc:title/>
</cp:coreProperties>
</file>